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3FD00" w14:textId="67AFF683" w:rsidR="00AC1527" w:rsidRDefault="00646404" w:rsidP="00AC1527">
      <w:pPr>
        <w:spacing w:line="480" w:lineRule="auto"/>
      </w:pPr>
      <w:r>
        <w:t xml:space="preserve">Supplementary </w:t>
      </w:r>
      <w:r w:rsidR="00AC1527" w:rsidRPr="00EC373B">
        <w:t xml:space="preserve">Table </w:t>
      </w:r>
      <w:r>
        <w:t>4</w:t>
      </w:r>
      <w:r w:rsidR="00AC1527" w:rsidRPr="00EC373B">
        <w:t>. Parameters for keeping or culling seedlings based on Ppe.XapF1-1 and Ppe.XapF6-2 KASP assays in the Clemson University peach breeding progra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0"/>
        <w:gridCol w:w="1610"/>
        <w:gridCol w:w="890"/>
        <w:gridCol w:w="876"/>
        <w:gridCol w:w="1476"/>
      </w:tblGrid>
      <w:tr w:rsidR="00646404" w:rsidRPr="00EC373B" w14:paraId="364F2726" w14:textId="77777777" w:rsidTr="00BB14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C4C9" w14:textId="77777777" w:rsidR="00646404" w:rsidRPr="00EC373B" w:rsidRDefault="00646404" w:rsidP="006155C9">
            <w:pPr>
              <w:rPr>
                <w:color w:val="000000"/>
              </w:rPr>
            </w:pPr>
            <w:r w:rsidRPr="00EC373B">
              <w:rPr>
                <w:color w:val="000000"/>
              </w:rPr>
              <w:t>F1-1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406A" w14:textId="77777777" w:rsidR="00646404" w:rsidRPr="00EC373B" w:rsidRDefault="00646404" w:rsidP="006155C9">
            <w:pPr>
              <w:rPr>
                <w:color w:val="000000"/>
              </w:rPr>
            </w:pPr>
            <w:r w:rsidRPr="00EC373B">
              <w:rPr>
                <w:color w:val="000000"/>
              </w:rPr>
              <w:t>F6-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00867" w14:textId="7761F103" w:rsidR="00646404" w:rsidRPr="00EC373B" w:rsidRDefault="00646404" w:rsidP="006155C9">
            <w:pPr>
              <w:rPr>
                <w:color w:val="000000"/>
              </w:rPr>
            </w:pPr>
            <w:r>
              <w:rPr>
                <w:color w:val="000000"/>
              </w:rPr>
              <w:t>A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6A69C" w14:textId="0234CE45" w:rsidR="00646404" w:rsidRPr="00EC373B" w:rsidRDefault="00646404" w:rsidP="006155C9">
            <w:pPr>
              <w:rPr>
                <w:color w:val="000000"/>
              </w:rPr>
            </w:pPr>
            <w:r>
              <w:rPr>
                <w:color w:val="000000"/>
              </w:rPr>
              <w:t>B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03D8" w14:textId="6A570D50" w:rsidR="00646404" w:rsidRPr="00EC373B" w:rsidRDefault="00646404" w:rsidP="006155C9">
            <w:pPr>
              <w:rPr>
                <w:color w:val="000000"/>
              </w:rPr>
            </w:pPr>
            <w:r w:rsidRPr="00EC373B">
              <w:rPr>
                <w:color w:val="000000"/>
              </w:rPr>
              <w:t>Seedling fate</w:t>
            </w:r>
          </w:p>
        </w:tc>
      </w:tr>
      <w:tr w:rsidR="00646404" w:rsidRPr="00EC373B" w14:paraId="7899E969" w14:textId="77777777" w:rsidTr="00BB146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0B1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F81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AE51C" w14:textId="3ED9D23B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1504A" w14:textId="76692235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377" w14:textId="1C5269CB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keep</w:t>
            </w:r>
          </w:p>
        </w:tc>
      </w:tr>
      <w:tr w:rsidR="00646404" w:rsidRPr="00EC373B" w14:paraId="7E58FD40" w14:textId="77777777" w:rsidTr="00BB14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4F4A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452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CE0A" w14:textId="4562FEDF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0CB06" w14:textId="3A52520D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0D8" w14:textId="4D61DB8F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keep</w:t>
            </w:r>
          </w:p>
        </w:tc>
      </w:tr>
      <w:tr w:rsidR="00646404" w:rsidRPr="00EC373B" w14:paraId="534910A4" w14:textId="77777777" w:rsidTr="00BB14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77E9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02A1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E1B63" w14:textId="01D88EE7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762A4" w14:textId="03228DE0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449" w14:textId="70E9895B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keep</w:t>
            </w:r>
          </w:p>
        </w:tc>
      </w:tr>
      <w:tr w:rsidR="00646404" w:rsidRPr="00EC373B" w14:paraId="6B5C920B" w14:textId="77777777" w:rsidTr="00BB14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19D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C4D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13E7F" w14:textId="6BEED7E2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ADAAE" w14:textId="5FA972FC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EC4" w14:textId="2FA00DB6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keep</w:t>
            </w:r>
          </w:p>
        </w:tc>
      </w:tr>
      <w:tr w:rsidR="00646404" w:rsidRPr="00EC373B" w14:paraId="696D79C4" w14:textId="77777777" w:rsidTr="006464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9CB7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07E7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880C" w14:textId="44DCDA23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449BA" w14:textId="02AD18A0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E038" w14:textId="2EE41DB4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keep</w:t>
            </w:r>
          </w:p>
        </w:tc>
      </w:tr>
      <w:tr w:rsidR="00646404" w:rsidRPr="00EC373B" w14:paraId="7D7E7EBC" w14:textId="77777777" w:rsidTr="0064640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419A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BEB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75B84" w14:textId="67A943CF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5B34" w14:textId="45966BE5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7F9" w14:textId="3C9D150D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cull</w:t>
            </w:r>
          </w:p>
        </w:tc>
      </w:tr>
      <w:tr w:rsidR="00646404" w:rsidRPr="00EC373B" w14:paraId="2870861D" w14:textId="77777777" w:rsidTr="00BB146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5FC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FC6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4A49F" w14:textId="639B46E5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772F8" w14:textId="36B60BC2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FB5" w14:textId="59E0CD0E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cull</w:t>
            </w:r>
          </w:p>
        </w:tc>
      </w:tr>
      <w:tr w:rsidR="00646404" w:rsidRPr="00EC373B" w14:paraId="4B04059F" w14:textId="77777777" w:rsidTr="00BB146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000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C6A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D1552C" w14:textId="72BD976A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2424AD" w14:textId="00EDDA9C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E7A2" w14:textId="2472689D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cull</w:t>
            </w:r>
          </w:p>
        </w:tc>
      </w:tr>
      <w:tr w:rsidR="00646404" w:rsidRPr="00EC373B" w14:paraId="4D11EC51" w14:textId="77777777" w:rsidTr="00BB1466">
        <w:trPr>
          <w:trHeight w:val="2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8172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E6B5" w14:textId="77777777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D84DF" w14:textId="6E66BCE2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EDADF" w14:textId="3FE850F0" w:rsidR="00646404" w:rsidRPr="00EC373B" w:rsidRDefault="00646404" w:rsidP="00615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5DA2" w14:textId="099FF24B" w:rsidR="00646404" w:rsidRPr="00EC373B" w:rsidRDefault="00646404" w:rsidP="006155C9">
            <w:pPr>
              <w:jc w:val="center"/>
              <w:rPr>
                <w:color w:val="000000"/>
              </w:rPr>
            </w:pPr>
            <w:r w:rsidRPr="00EC373B">
              <w:rPr>
                <w:color w:val="000000"/>
              </w:rPr>
              <w:t>cull</w:t>
            </w:r>
          </w:p>
        </w:tc>
      </w:tr>
    </w:tbl>
    <w:p w14:paraId="2B2CB27C" w14:textId="77777777" w:rsidR="00FC57B2" w:rsidRDefault="00646404"/>
    <w:sectPr w:rsidR="00FC5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527"/>
    <w:rsid w:val="00347DCE"/>
    <w:rsid w:val="00483D77"/>
    <w:rsid w:val="00646404"/>
    <w:rsid w:val="00AC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2530D"/>
  <w15:chartTrackingRefBased/>
  <w15:docId w15:val="{DEC72F8E-469B-4945-A911-C5D7976A6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5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640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10-08T18:00:00Z</dcterms:created>
  <dcterms:modified xsi:type="dcterms:W3CDTF">2022-01-13T20:45:00Z</dcterms:modified>
</cp:coreProperties>
</file>